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8BE" w:rsidRPr="003D432C" w:rsidRDefault="004E78BE" w:rsidP="004E78BE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dditional file</w:t>
      </w:r>
      <w:r w:rsidRPr="003D432C">
        <w:rPr>
          <w:rFonts w:ascii="Times New Roman" w:hAnsi="Times New Roman" w:cs="Times New Roman"/>
          <w:color w:val="000000"/>
          <w:sz w:val="24"/>
          <w:szCs w:val="24"/>
        </w:rPr>
        <w:t xml:space="preserve"> 2: Number of individuals sampled at different frequencies (once to six times) during the dry and the rainy season</w:t>
      </w:r>
    </w:p>
    <w:p w:rsidR="004E78BE" w:rsidRPr="003D432C" w:rsidRDefault="004E78BE" w:rsidP="004E78BE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1896"/>
        <w:gridCol w:w="1896"/>
        <w:gridCol w:w="1896"/>
        <w:gridCol w:w="1896"/>
        <w:gridCol w:w="1896"/>
      </w:tblGrid>
      <w:tr w:rsidR="004E78BE" w:rsidRPr="003D432C" w:rsidTr="00CE3CA2">
        <w:trPr>
          <w:trHeight w:val="19"/>
        </w:trPr>
        <w:tc>
          <w:tcPr>
            <w:tcW w:w="189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Sampling </w:t>
            </w:r>
            <w:proofErr w:type="spellStart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requency</w:t>
            </w:r>
            <w:bookmarkStart w:id="0" w:name="_GoBack"/>
            <w:bookmarkEnd w:id="0"/>
            <w:proofErr w:type="spellEnd"/>
          </w:p>
        </w:tc>
        <w:tc>
          <w:tcPr>
            <w:tcW w:w="379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4E7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D43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3D43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379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4E7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 xml:space="preserve">L. </w:t>
            </w:r>
            <w:proofErr w:type="spellStart"/>
            <w:r w:rsidRPr="003D43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>edwardsi</w:t>
            </w:r>
            <w:proofErr w:type="spellEnd"/>
          </w:p>
        </w:tc>
      </w:tr>
      <w:tr w:rsidR="004E78BE" w:rsidRPr="003D432C" w:rsidTr="00CE3CA2">
        <w:trPr>
          <w:trHeight w:val="19"/>
        </w:trPr>
        <w:tc>
          <w:tcPr>
            <w:tcW w:w="189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</w:p>
        </w:tc>
        <w:tc>
          <w:tcPr>
            <w:tcW w:w="18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Dry </w:t>
            </w:r>
            <w:proofErr w:type="spellStart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eason</w:t>
            </w:r>
            <w:proofErr w:type="spellEnd"/>
          </w:p>
        </w:tc>
        <w:tc>
          <w:tcPr>
            <w:tcW w:w="18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Rainy</w:t>
            </w:r>
            <w:proofErr w:type="spellEnd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eason</w:t>
            </w:r>
            <w:proofErr w:type="spellEnd"/>
          </w:p>
        </w:tc>
        <w:tc>
          <w:tcPr>
            <w:tcW w:w="18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Dry </w:t>
            </w:r>
            <w:proofErr w:type="spellStart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eason</w:t>
            </w:r>
            <w:proofErr w:type="spellEnd"/>
          </w:p>
        </w:tc>
        <w:tc>
          <w:tcPr>
            <w:tcW w:w="18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proofErr w:type="spellStart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Rainy</w:t>
            </w:r>
            <w:proofErr w:type="spellEnd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eason</w:t>
            </w:r>
            <w:proofErr w:type="spellEnd"/>
          </w:p>
        </w:tc>
      </w:tr>
      <w:tr w:rsidR="004E78BE" w:rsidRPr="003D432C" w:rsidTr="00CE3CA2">
        <w:trPr>
          <w:trHeight w:val="332"/>
        </w:trPr>
        <w:tc>
          <w:tcPr>
            <w:tcW w:w="1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x</w:t>
            </w:r>
          </w:p>
        </w:tc>
        <w:tc>
          <w:tcPr>
            <w:tcW w:w="1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8</w:t>
            </w:r>
          </w:p>
        </w:tc>
        <w:tc>
          <w:tcPr>
            <w:tcW w:w="1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7</w:t>
            </w:r>
          </w:p>
        </w:tc>
        <w:tc>
          <w:tcPr>
            <w:tcW w:w="1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0</w:t>
            </w:r>
          </w:p>
        </w:tc>
        <w:tc>
          <w:tcPr>
            <w:tcW w:w="18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9</w:t>
            </w:r>
          </w:p>
        </w:tc>
      </w:tr>
      <w:tr w:rsidR="004E78BE" w:rsidRPr="003D432C" w:rsidTr="00CE3CA2">
        <w:trPr>
          <w:trHeight w:val="332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2x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</w:tr>
      <w:tr w:rsidR="004E78BE" w:rsidRPr="003D432C" w:rsidTr="00CE3CA2">
        <w:trPr>
          <w:trHeight w:val="332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3x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4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</w:tr>
      <w:tr w:rsidR="004E78BE" w:rsidRPr="003D432C" w:rsidTr="00CE3CA2">
        <w:trPr>
          <w:trHeight w:val="332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4x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6</w:t>
            </w:r>
          </w:p>
        </w:tc>
      </w:tr>
      <w:tr w:rsidR="004E78BE" w:rsidRPr="003D432C" w:rsidTr="00CE3CA2">
        <w:trPr>
          <w:trHeight w:val="332"/>
        </w:trPr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5x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</w:tr>
      <w:tr w:rsidR="004E78BE" w:rsidRPr="003D432C" w:rsidTr="00CE3CA2">
        <w:trPr>
          <w:trHeight w:val="332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6x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0</w:t>
            </w:r>
          </w:p>
        </w:tc>
      </w:tr>
      <w:tr w:rsidR="004E78BE" w:rsidRPr="003D432C" w:rsidTr="00CE3CA2">
        <w:trPr>
          <w:trHeight w:val="332"/>
        </w:trPr>
        <w:tc>
          <w:tcPr>
            <w:tcW w:w="1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Total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33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41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43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E78BE" w:rsidRPr="003D432C" w:rsidRDefault="004E78BE" w:rsidP="00CE3CA2">
            <w:pPr>
              <w:tabs>
                <w:tab w:val="left" w:pos="1961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3D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43</w:t>
            </w:r>
          </w:p>
        </w:tc>
      </w:tr>
    </w:tbl>
    <w:p w:rsidR="004E78BE" w:rsidRDefault="004E78BE" w:rsidP="004E78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4E7A" w:rsidRDefault="00D34E7A"/>
    <w:sectPr w:rsidR="00D34E7A" w:rsidSect="004E78BE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8BE"/>
    <w:rsid w:val="004E78BE"/>
    <w:rsid w:val="00D3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79F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78BE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78BE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9</Characters>
  <Application>Microsoft Macintosh Word</Application>
  <DocSecurity>0</DocSecurity>
  <Lines>2</Lines>
  <Paragraphs>1</Paragraphs>
  <ScaleCrop>false</ScaleCrop>
  <Company>TiHo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1</cp:revision>
  <dcterms:created xsi:type="dcterms:W3CDTF">2017-11-06T13:15:00Z</dcterms:created>
  <dcterms:modified xsi:type="dcterms:W3CDTF">2017-11-06T13:16:00Z</dcterms:modified>
</cp:coreProperties>
</file>